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>
          <w:lang w:val="en-US"/>
        </w:rPr>
      </w:pPr>
      <w:r>
        <w:rPr>
          <w:lang w:val="en-US"/>
        </w:rPr>
        <w:t>Supporting Information</w:t>
      </w:r>
    </w:p>
    <w:p>
      <w:pPr>
        <w:pStyle w:val="Normal"/>
        <w:spacing w:before="0" w:after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480" w:before="0" w:after="0"/>
        <w:jc w:val="left"/>
        <w:rPr/>
      </w:pPr>
      <w:r>
        <w:rPr>
          <w:b/>
          <w:szCs w:val="24"/>
          <w:lang w:val="en-GB"/>
        </w:rPr>
        <w:t xml:space="preserve">The </w:t>
      </w:r>
      <w:r>
        <w:rPr>
          <w:b/>
          <w:i/>
          <w:szCs w:val="24"/>
          <w:lang w:val="en-GB"/>
        </w:rPr>
        <w:t>Enterococcus faecalis</w:t>
      </w:r>
      <w:r>
        <w:rPr>
          <w:b/>
          <w:szCs w:val="24"/>
          <w:lang w:val="en-GB"/>
        </w:rPr>
        <w:t xml:space="preserve"> virulence factor ElrA interacts with the human Four-and-a-Half LIM Domains Protein 2.</w:t>
      </w:r>
    </w:p>
    <w:p>
      <w:pPr>
        <w:pStyle w:val="Normal"/>
        <w:spacing w:lineRule="auto" w:line="480" w:before="0" w:after="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480" w:before="0" w:after="0"/>
        <w:rPr>
          <w:b/>
          <w:b/>
          <w:szCs w:val="24"/>
          <w:lang w:val="en-GB"/>
        </w:rPr>
      </w:pPr>
      <w:r>
        <w:rPr>
          <w:szCs w:val="24"/>
          <w:lang w:val="en-GB"/>
        </w:rPr>
        <w:t>Alexandre Jamet</w:t>
      </w:r>
      <w:r>
        <w:rPr>
          <w:szCs w:val="24"/>
          <w:vertAlign w:val="superscript"/>
          <w:lang w:val="en-GB"/>
        </w:rPr>
        <w:t>1 *</w:t>
      </w:r>
      <w:r>
        <w:rPr>
          <w:szCs w:val="24"/>
          <w:lang w:val="en-GB"/>
        </w:rPr>
        <w:t>, Rozenn Dervyn</w:t>
      </w:r>
      <w:r>
        <w:rPr>
          <w:szCs w:val="24"/>
          <w:vertAlign w:val="superscript"/>
          <w:lang w:val="en-GB"/>
        </w:rPr>
        <w:t>1</w:t>
      </w:r>
      <w:r>
        <w:rPr>
          <w:szCs w:val="24"/>
          <w:lang w:val="en-GB"/>
        </w:rPr>
        <w:t>, Nicolas Lapaque</w:t>
      </w:r>
      <w:r>
        <w:rPr>
          <w:szCs w:val="24"/>
          <w:vertAlign w:val="superscript"/>
          <w:lang w:val="en-GB"/>
        </w:rPr>
        <w:t>1</w:t>
      </w:r>
      <w:r>
        <w:rPr>
          <w:szCs w:val="24"/>
          <w:lang w:val="en-GB"/>
        </w:rPr>
        <w:t>, Francesca Bugli</w:t>
      </w:r>
      <w:r>
        <w:rPr>
          <w:szCs w:val="24"/>
          <w:vertAlign w:val="superscript"/>
          <w:lang w:val="en-GB"/>
        </w:rPr>
        <w:t>2</w:t>
      </w:r>
      <w:r>
        <w:rPr>
          <w:szCs w:val="24"/>
          <w:lang w:val="en-GB"/>
        </w:rPr>
        <w:t>, Naima G. Perez-Cortez</w:t>
      </w:r>
      <w:r>
        <w:rPr>
          <w:szCs w:val="24"/>
          <w:vertAlign w:val="superscript"/>
          <w:lang w:val="en-GB"/>
        </w:rPr>
        <w:t>1 #a</w:t>
      </w:r>
      <w:r>
        <w:rPr>
          <w:szCs w:val="24"/>
          <w:lang w:val="en-GB"/>
        </w:rPr>
        <w:t>, Hervé M. Blottière</w:t>
      </w:r>
      <w:r>
        <w:rPr>
          <w:szCs w:val="24"/>
          <w:vertAlign w:val="superscript"/>
          <w:lang w:val="en-GB"/>
        </w:rPr>
        <w:t>1</w:t>
      </w:r>
      <w:r>
        <w:rPr>
          <w:szCs w:val="24"/>
          <w:lang w:val="en-GB"/>
        </w:rPr>
        <w:t>, Jean-Claude Twizere</w:t>
      </w:r>
      <w:r>
        <w:rPr>
          <w:szCs w:val="24"/>
          <w:vertAlign w:val="superscript"/>
          <w:lang w:val="en-GB"/>
        </w:rPr>
        <w:t>3</w:t>
      </w:r>
      <w:r>
        <w:rPr>
          <w:szCs w:val="24"/>
          <w:lang w:val="en-GB"/>
        </w:rPr>
        <w:t>, Maurizio Sanguinetti</w:t>
      </w:r>
      <w:r>
        <w:rPr>
          <w:szCs w:val="24"/>
          <w:vertAlign w:val="superscript"/>
          <w:lang w:val="en-GB"/>
        </w:rPr>
        <w:t>2</w:t>
      </w:r>
      <w:r>
        <w:rPr>
          <w:szCs w:val="24"/>
          <w:lang w:val="en-GB"/>
        </w:rPr>
        <w:t>, Brunella Posteraro</w:t>
      </w:r>
      <w:r>
        <w:rPr>
          <w:szCs w:val="24"/>
          <w:vertAlign w:val="superscript"/>
          <w:lang w:val="en-GB"/>
        </w:rPr>
        <w:t>4</w:t>
      </w:r>
      <w:r>
        <w:rPr>
          <w:szCs w:val="24"/>
          <w:lang w:val="en-GB"/>
        </w:rPr>
        <w:t>, Pascale Serror</w:t>
      </w:r>
      <w:r>
        <w:rPr>
          <w:szCs w:val="24"/>
          <w:vertAlign w:val="superscript"/>
          <w:lang w:val="en-GB"/>
        </w:rPr>
        <w:t>1</w:t>
      </w:r>
      <w:r>
        <w:rPr>
          <w:szCs w:val="24"/>
          <w:lang w:val="en-GB"/>
        </w:rPr>
        <w:t>, Emmanuelle Maguin</w:t>
      </w:r>
      <w:r>
        <w:rPr>
          <w:szCs w:val="24"/>
          <w:vertAlign w:val="superscript"/>
          <w:lang w:val="en-GB"/>
        </w:rPr>
        <w:t>1</w:t>
      </w:r>
    </w:p>
    <w:p>
      <w:pPr>
        <w:pStyle w:val="Normal"/>
        <w:spacing w:lineRule="auto" w:line="480" w:before="0" w:after="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480" w:before="0" w:after="0"/>
        <w:rPr/>
      </w:pPr>
      <w:r>
        <w:rPr>
          <w:rFonts w:eastAsia="Times New Roman"/>
          <w:iCs/>
          <w:szCs w:val="24"/>
          <w:vertAlign w:val="superscript"/>
          <w:lang w:val="en-GB"/>
        </w:rPr>
        <w:t>1</w:t>
      </w:r>
      <w:r>
        <w:rPr>
          <w:rFonts w:eastAsia="Times New Roman"/>
        </w:rPr>
        <w:t>Micalis Institute, INRA, AgroParisTech, Université Paris-Saclay, 78350 Jouy-en-Josas, France</w:t>
      </w:r>
      <w:r>
        <w:rPr>
          <w:rFonts w:eastAsia="Times New Roman"/>
          <w:iCs/>
          <w:szCs w:val="24"/>
          <w:lang w:val="en-GB"/>
        </w:rPr>
        <w:t>.</w:t>
      </w:r>
    </w:p>
    <w:p>
      <w:pPr>
        <w:pStyle w:val="Normal"/>
        <w:spacing w:lineRule="auto" w:line="480" w:before="0" w:after="0"/>
        <w:rPr/>
      </w:pPr>
      <w:bookmarkStart w:id="0" w:name="aff-2"/>
      <w:bookmarkEnd w:id="0"/>
      <w:r>
        <w:rPr>
          <w:rFonts w:eastAsia="Times New Roman"/>
          <w:iCs/>
          <w:szCs w:val="24"/>
          <w:vertAlign w:val="superscript"/>
          <w:lang w:val="en-GB"/>
        </w:rPr>
        <w:t>2</w:t>
      </w:r>
      <w:r>
        <w:rPr>
          <w:rFonts w:eastAsia="Times New Roman"/>
          <w:iCs/>
          <w:szCs w:val="24"/>
          <w:lang w:val="en-GB"/>
        </w:rPr>
        <w:t>Institute of Microbiology, University Cattolica del Sacro Cuore, Rome, Italy.</w:t>
      </w:r>
    </w:p>
    <w:p>
      <w:pPr>
        <w:pStyle w:val="Normal"/>
        <w:spacing w:lineRule="auto" w:line="480" w:before="0" w:after="0"/>
        <w:rPr/>
      </w:pPr>
      <w:r>
        <w:rPr>
          <w:szCs w:val="24"/>
          <w:vertAlign w:val="superscript"/>
          <w:lang w:val="en-GB"/>
        </w:rPr>
        <w:t>3</w:t>
      </w:r>
      <w:r>
        <w:rPr>
          <w:szCs w:val="24"/>
          <w:lang w:val="en-GB"/>
        </w:rPr>
        <w:t>GIGA Proteins signalisation and interaction, University of Liege, Liege, Belgium.</w:t>
      </w:r>
    </w:p>
    <w:p>
      <w:pPr>
        <w:pStyle w:val="Normal"/>
        <w:spacing w:lineRule="auto" w:line="480" w:before="0" w:after="0"/>
        <w:rPr/>
      </w:pPr>
      <w:r>
        <w:rPr>
          <w:szCs w:val="24"/>
          <w:vertAlign w:val="superscript"/>
          <w:lang w:val="en-GB"/>
        </w:rPr>
        <w:t>4</w:t>
      </w:r>
      <w:r>
        <w:rPr>
          <w:szCs w:val="24"/>
          <w:lang w:val="en-GB"/>
        </w:rPr>
        <w:t>Institute of Public Health, Section of Hygiene, Universita Cattolica del Sacro Cuore, Rome, Italy.</w:t>
      </w:r>
    </w:p>
    <w:p>
      <w:pPr>
        <w:pStyle w:val="Normal"/>
        <w:spacing w:lineRule="auto" w:line="480" w:before="0" w:after="0"/>
        <w:rPr/>
      </w:pPr>
      <w:r>
        <w:rPr>
          <w:szCs w:val="24"/>
          <w:vertAlign w:val="superscript"/>
          <w:lang w:val="en-GB"/>
        </w:rPr>
        <w:t>#a</w:t>
      </w:r>
      <w:r>
        <w:rPr>
          <w:szCs w:val="24"/>
          <w:lang w:val="en-GB"/>
        </w:rPr>
        <w:t>Current Address: INRA, Unité d’Immuno-Allergie Alimentaire, iBiTecS/SPI, Gif-sur-Yvette, France.</w:t>
      </w:r>
    </w:p>
    <w:p>
      <w:pPr>
        <w:pStyle w:val="Normal"/>
        <w:spacing w:lineRule="auto" w:line="480" w:before="0" w:after="0"/>
        <w:rPr>
          <w:szCs w:val="24"/>
          <w:lang w:val="en-GB"/>
        </w:rPr>
      </w:pPr>
      <w:r>
        <w:rPr>
          <w:szCs w:val="24"/>
          <w:vertAlign w:val="superscript"/>
          <w:lang w:val="en-GB"/>
        </w:rPr>
        <w:t>*</w:t>
      </w:r>
      <w:r>
        <w:rPr>
          <w:szCs w:val="24"/>
          <w:lang w:val="en-GB"/>
        </w:rPr>
        <w:t xml:space="preserve">Correspondence to </w:t>
      </w:r>
      <w:hyperlink r:id="rId2">
        <w:r>
          <w:rPr>
            <w:rStyle w:val="InternetLink"/>
            <w:szCs w:val="24"/>
            <w:lang w:val="en-GB"/>
          </w:rPr>
          <w:t>alexandre.jamet@inra.fr</w:t>
        </w:r>
      </w:hyperlink>
      <w:r>
        <w:rPr>
          <w:szCs w:val="24"/>
          <w:lang w:val="en-GB"/>
        </w:rPr>
        <w:t xml:space="preserve"> </w:t>
      </w:r>
    </w:p>
    <w:p>
      <w:pPr>
        <w:pStyle w:val="Normal"/>
        <w:spacing w:lineRule="auto" w:line="480" w:before="0" w:after="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  <w:r>
        <w:br w:type="page"/>
      </w:r>
    </w:p>
    <w:p>
      <w:pPr>
        <w:pStyle w:val="Normal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before="0" w:after="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  <w:t>S1 Table. Supplementary plasmids and primers used in this study</w:t>
      </w:r>
    </w:p>
    <w:p>
      <w:pPr>
        <w:pStyle w:val="Normal"/>
        <w:spacing w:before="0" w:after="0"/>
        <w:rPr>
          <w:b/>
          <w:b/>
          <w:szCs w:val="24"/>
          <w:lang w:val="en-US"/>
        </w:rPr>
      </w:pPr>
      <w:r>
        <w:rPr>
          <w:szCs w:val="24"/>
          <w:lang w:val="en-GB"/>
        </w:rPr>
        <w:t xml:space="preserve">The nomenclature used for the various constructs is i) for the 23 </w:t>
      </w:r>
      <w:r>
        <w:rPr>
          <w:i/>
          <w:szCs w:val="24"/>
          <w:lang w:val="en-GB"/>
        </w:rPr>
        <w:t xml:space="preserve">E. faecalis </w:t>
      </w:r>
      <w:r>
        <w:rPr>
          <w:szCs w:val="24"/>
          <w:lang w:val="en-GB"/>
        </w:rPr>
        <w:t>genes, the name of the plasmid followed by the name of the protein (</w:t>
      </w:r>
      <w:r>
        <w:rPr>
          <w:i/>
          <w:szCs w:val="24"/>
          <w:lang w:val="en-GB"/>
        </w:rPr>
        <w:t>eg</w:t>
      </w:r>
      <w:r>
        <w:rPr>
          <w:szCs w:val="24"/>
          <w:lang w:val="en-GB"/>
        </w:rPr>
        <w:t xml:space="preserve"> pDONR-EF0377) and ii) for the 39 </w:t>
      </w:r>
      <w:r>
        <w:rPr>
          <w:i/>
          <w:szCs w:val="24"/>
          <w:lang w:val="en-GB"/>
        </w:rPr>
        <w:t xml:space="preserve">elrA </w:t>
      </w:r>
      <w:r>
        <w:rPr>
          <w:szCs w:val="24"/>
          <w:lang w:val="en-GB"/>
        </w:rPr>
        <w:t>deletants, the name of the plasmid followed by the name of the protein and in index the extremities of the protein encoded by the cloned fragment (</w:t>
      </w:r>
      <w:r>
        <w:rPr>
          <w:i/>
          <w:szCs w:val="24"/>
          <w:lang w:val="en-GB"/>
        </w:rPr>
        <w:t>e.g.</w:t>
      </w:r>
      <w:r>
        <w:rPr>
          <w:szCs w:val="24"/>
          <w:lang w:val="en-GB"/>
        </w:rPr>
        <w:t xml:space="preserve"> pDONR-ElrA</w:t>
      </w:r>
      <w:r>
        <w:rPr>
          <w:szCs w:val="24"/>
          <w:vertAlign w:val="subscript"/>
          <w:lang w:val="en-GB"/>
        </w:rPr>
        <w:t>1-473</w:t>
      </w:r>
      <w:r>
        <w:rPr>
          <w:szCs w:val="24"/>
          <w:lang w:val="en-GB"/>
        </w:rPr>
        <w:t>).</w:t>
      </w:r>
    </w:p>
    <w:p>
      <w:pPr>
        <w:pStyle w:val="Normal"/>
        <w:spacing w:before="0" w:after="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before="0" w:after="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9"/>
        <w:gridCol w:w="6245"/>
        <w:gridCol w:w="1344"/>
      </w:tblGrid>
      <w:tr>
        <w:trPr>
          <w:trHeight w:val="300" w:hRule="atLeast"/>
        </w:trPr>
        <w:tc>
          <w:tcPr>
            <w:tcW w:w="16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lasmid</w:t>
            </w:r>
          </w:p>
        </w:tc>
        <w:tc>
          <w:tcPr>
            <w:tcW w:w="62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3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Reference or source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F0149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DONR223 carrying EF0149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F0485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DONR223 carrying EF0485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FA0047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DONR223 carrying EFA0047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FB0011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DONR223 carrying EFB001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F0089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DONR223 carrying EF0089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F0286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DONR223 carrying EF0286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F0377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DONR223 carrying EF0377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F0592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DONR223 carrying EF0592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F0775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DONR223 carrying EF0775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F1091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DONR223 carrying EF109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F1092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DONR223 carrying EF1092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F1093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DONR223 carrying EF1093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F1099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DONR223 carrying EF1099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F1249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DONR223 carrying EF1249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F1896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DONR223 carrying EF1896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F2090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DONR223 carrying EF209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F2224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DONR223 carrying EF2224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F2250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DONR223 carrying EF225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F2505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DONR223 carrying EF2505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F2525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DONR223 carrying EF2525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F2686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DONR223 carrying EF2686 (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F2713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DONR223 carrying EF2713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F3314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DONR223 carrying EF3314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estDB-EF0149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DestDB carrying EF0149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estDB-EF0485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DestDB carrying EF0485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estDB-EFA0047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DestDB carrying EFA0047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estDB-EFB0011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DestDB carrying EFB0011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estDB-EF0089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DestDB carrying EF0089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estDB-EF0286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DestDB carrying EF0286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estDB-EF0377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DestDB carrying EF0377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estDB-EF0592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DestDB carrying EF0592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estDB-EF0775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DestDB carrying EF0775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estDB-EF1091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DestDB carrying EF1091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estDB-EF1092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DestDB carrying EF1092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estDB-EF1093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DestDB carrying EF1093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estDB-EF1099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DestDB carrying EF1099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estDB-EF1249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DestDB carrying EF1249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estDB-EF1896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DestDB carrying EF1896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estDB-EF2090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DestDB carrying EF2090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estDB-EF2224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DestDB carrying EF2224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estDB-EF2250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DestDB carrying EF2250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estDB-EF2505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DestDB carrying EF2505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estDB-EF2525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DestDB carrying EF2525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estDB-EF2686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DestDB carrying EF2686 (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estDB-EF2713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DestDB carrying EF2713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estDB-EF3314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DestDB carrying EF3314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1-723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ONR223 carrying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(amino acid 1-723) amplified with primers ElrA_F1 and ElrA_R1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1-473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ONR223 carrying the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fragment (corresponding to amino acid 1 to 473) amplified with primers ElrA_F1 and ElrA_R2 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1-387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ONR223 carrying the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fragment (corresponding to amino acid 1 to 387) amplified with primers ElrA_F1 and ElrA_R3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1-141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ONR223 carrying the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fragment (corresponding to amino acid 1 to 141) amplified with primers ElrA_F1 and ElrA_R4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1-60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ONR223 carrying the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fragment (corresponding to amino acid 1 to 60) amplified with primers ElrA_F1 and ElrA_R5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1-26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ONR223 carrying the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fragment (corresponding to amino acid 1 to 26) amplified with primers ElrA_F1 and ElrA_R6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27-723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ONR223 carrying the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fragment (corresponding to amino acid 27 to 723) amplified with primers ElrA_F2 and ElrA_R1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27-473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ONR223 carrying the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fragment (corresponding to amino acid 27 to 473) amplified with primers ElrA_F2 and ElrA_R2 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27-387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ONR223 carrying the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fragment (corresponding to amino acid 27 to 387) amplified with primers ElrA_F2 and ElrA_R3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lrA2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7-141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ONR223 carrying the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fragment (corresponding to amino acid 27 to 141) amplified with primers ElrA_F2 and ElrA_R4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27-60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ONR223 carrying the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fragment (corresponding to amino acid 27 to 60) amplified with primers ElrA_F2 and ElrA_R5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61-723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ONR223 carrying the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fragment (corresponding to amino acid 61 to 723) amplified with primers ElrA_F3 and ElrA_R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61-473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ONR223 carrying the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fragment (corresponding to amino acid 61 to 473) amplified with primers ElrA_F3 and ElrA_R2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61-387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ONR223 carrying the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fragment (corresponding to amino acid 61 to 387) amplified with primers ElrA_F3 and ElrA_R3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61-141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ONR223 carrying the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fragment (corresponding to amino acid 61 to 141) amplified with primers ElrA_F3 and ElrA_R4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142-723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ONR223 carrying the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fragment (corresponding to amino acid 142 to 723) amplified with primers ElrA_F4 and ElrA_R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142-473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ONR223 carrying the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fragment (corresponding to amino acid 142 to 473) amplified with primers ElrA_F4 and ElrA_R2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142-387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ONR223 carrying the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fragment (corresponding to amino acid 142 to 387) amplified with primers ElrA_F4 and ElrA_R3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388-723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ONR223 carrying the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fragment (corresponding to amino acid 388 to 723) amplified with primers ElrA_F5 and ElrA_R1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388-473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ONR223 carrying the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fragment (corresponding to amino acid 388 to 473) amplified with primers ElrA_F5 and ElrA_R2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388-606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ONR223 carrying the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fragment (corresponding to amino acid 388 to 606) amplified with primers ElrA_F5 and ElrA_R1.6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388-625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ONR223 carrying the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fragment (corresponding to amino acid 388 to 625) amplified with primers ElrA_F5 and ElrA_R1.5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474-723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ONR223 carrying the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fragment (corresponding to amino acid 474 to 723) amplified with primers ElrA_F6 and ElrA_R1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474-701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ONR223 carrying the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fragment (corresponding to amino acid 474 to 701) amplified with primers ElrA_F6 and ElrA_R1.2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474-682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ONR223 carrying the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fragment (corresponding to amino acid 474 to 682) amplified with primers ElrA_F6 and ElrA_R1.3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474-644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ONR223 carrying the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fragment (corresponding to amino acid 474 to 644) amplified with primers ElrA_F6 and ElrA_R1.4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474-625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ONR223 carrying the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fragment (corresponding to amino acid 474 to 625) amplified with primers ElrA_F6 and ElrA_R1.5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474-606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ONR223 carrying the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fragment (corresponding to amino acid 474 to 606) amplified with primers ElrA_F6 and ElrA_R1.6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474-568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ONR223 carrying the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fragment (corresponding to amino acid 474 to 568) amplified with primers ElrA_F6 and ElrA_R1.7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474-530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ONR223 carrying the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fragment (corresponding to amino acid 474 to 530) amplified with primers ElrA_F6 and ElrA_R1.8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474-592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ONR223 carrying the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fragment (corresponding to amino acid 474 to 492) amplified with primers ElrA_F6 and ElrA_R1.9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512-723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ONR223 carrying the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fragment (corresponding to amino acid 512 to 723) amplified with primers ElrA_F6.2 and ElrA_R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550-723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ONR223 carrying the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fragment (corresponding to amino acid 550 to 723) amplified with primers ElrA_F6.3 and ElrA_R1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588-723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ONR223 carrying the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fragment (corresponding to amino acid 588 to 723) amplified with primers ElrA_F6.4 and ElrA_R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607-723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ONR223 carrying the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fragment (corresponding to amino acid 607 to 723) amplified with primers ElrA_F6.5 and ElrA_R1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626-723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ONR223 carrying the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fragment (corresponding to amino acid 626 to 723) amplified with primers ElrA_F6.6 and ElrA_R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645-723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ONR223 carrying the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fragment (corresponding to amino acid 645 to 723) amplified with primers ElrA_F6.7 and ElrA_R1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683-723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ONR223 carrying the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fragment (corresponding to amino acid 683 to 723) amplified with primers ElrA_F6.8 and ElrA_R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ONR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702-723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ONR223 carrying the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fragment (corresponding to amino acid 702 to 723) amplified with primers ElrA_F6.9 and ElrA_R1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B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1-723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estDB carrying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transfered by LR reaction from pDON-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bscript"/>
                <w:lang w:val="en-US"/>
              </w:rPr>
              <w:t>1-723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B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1-473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estDB carrying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transfered by LR reaction from pDON-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bscript"/>
                <w:lang w:val="en-US"/>
              </w:rPr>
              <w:t>1-473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B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1-387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estDB carrying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transfered by LR reaction from pDON-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bscript"/>
                <w:lang w:val="en-US"/>
              </w:rPr>
              <w:t>1-387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B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1-141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estDB carrying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transfered by LR reaction from pDON-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bscript"/>
                <w:lang w:val="en-US"/>
              </w:rPr>
              <w:t>1-141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B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1-60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estDB carrying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transfered by LR reaction from pDON-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bscript"/>
                <w:lang w:val="en-US"/>
              </w:rPr>
              <w:t>1-6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B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1-26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estDB carrying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transfered by LR reaction from pDON-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bscript"/>
                <w:lang w:val="en-US"/>
              </w:rPr>
              <w:t>1-26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B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27-723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estDB carrying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transfered by LR reaction from pDON-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bscript"/>
                <w:lang w:val="en-US"/>
              </w:rPr>
              <w:t>27-723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B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27-473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estDB carrying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transfered by LR reaction from pDON-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bscript"/>
                <w:lang w:val="en-US"/>
              </w:rPr>
              <w:t>27-473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B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27-387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estDB carrying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transfered by LR reaction from pDON-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bscript"/>
                <w:lang w:val="en-US"/>
              </w:rPr>
              <w:t>27-387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B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27-141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estDB carrying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transfered by LR reaction from pDON-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bscript"/>
                <w:lang w:val="en-US"/>
              </w:rPr>
              <w:t>27-141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B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27-60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estDB carrying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transfered by LR reaction from pDON-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bscript"/>
                <w:lang w:val="en-US"/>
              </w:rPr>
              <w:t>27-6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B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61-723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estDB carrying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transfered by LR reaction from pDON-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bscript"/>
                <w:lang w:val="en-US"/>
              </w:rPr>
              <w:t>61-723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B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61-473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estDB carrying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transfered by LR reaction from pDON-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bscript"/>
                <w:lang w:val="en-US"/>
              </w:rPr>
              <w:t>61-473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B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61-387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estDB carrying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transfered by LR reaction from pDON-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bscript"/>
                <w:lang w:val="en-US"/>
              </w:rPr>
              <w:t>61-387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B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61-141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estDB carrying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transfered by LR reaction from pDON-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bscript"/>
                <w:lang w:val="en-US"/>
              </w:rPr>
              <w:t>61-14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B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142-723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estDB carrying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transfered by LR reaction from pDON-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bscript"/>
                <w:lang w:val="en-US"/>
              </w:rPr>
              <w:t>142-723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B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142-473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estDB carrying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transfered by LR reaction from pDON-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bscript"/>
                <w:lang w:val="en-US"/>
              </w:rPr>
              <w:t>142-473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B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142-387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estDB carrying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transfered by LR reaction from pDON-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bscript"/>
                <w:lang w:val="en-US"/>
              </w:rPr>
              <w:t>142-387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B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388-723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estDB carrying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transfered by LR reaction from pDON-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bscript"/>
                <w:lang w:val="en-US"/>
              </w:rPr>
              <w:t>388-723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B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388-473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estDB carrying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transfered by LR reaction from pDON-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bscript"/>
                <w:lang w:val="en-US"/>
              </w:rPr>
              <w:t>388-473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B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474-723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estDB carrying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transfered by LR reaction from pDON-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bscript"/>
                <w:lang w:val="en-US"/>
              </w:rPr>
              <w:t>474-723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B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474-701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estDB carrying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transfered by LR reaction from pDON-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bscript"/>
                <w:lang w:val="en-US"/>
              </w:rPr>
              <w:t>474-701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B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474-682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estDB carrying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transfered by LR reaction from pDON-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bscript"/>
                <w:lang w:val="en-US"/>
              </w:rPr>
              <w:t>474-682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B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474-644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estDB carrying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transfered by LR reaction from pDON-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bscript"/>
                <w:lang w:val="en-US"/>
              </w:rPr>
              <w:t>474-644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B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474-625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estDB carrying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transfered by LR reaction from pDON-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bscript"/>
                <w:lang w:val="en-US"/>
              </w:rPr>
              <w:t>474-625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B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474-606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estDB carrying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transfered by LR reaction from pDON-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bscript"/>
                <w:lang w:val="en-US"/>
              </w:rPr>
              <w:t>474-606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B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474-568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estDB carrying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transfered by LR reaction from pDON-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bscript"/>
                <w:lang w:val="en-US"/>
              </w:rPr>
              <w:t>474-568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B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474-530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estDB carrying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transfered by LR reaction from pDON-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bscript"/>
                <w:lang w:val="en-US"/>
              </w:rPr>
              <w:t>474-530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B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474-492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estDB carrying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transfered by LR reaction from pDON-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bscript"/>
                <w:lang w:val="en-US"/>
              </w:rPr>
              <w:t>474-492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B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512-723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estDB carrying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transfered by LR reaction from pDON-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bscript"/>
                <w:lang w:val="en-US"/>
              </w:rPr>
              <w:t>512-723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B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550-723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estDB carrying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transfered by LR reaction from pDON-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bscript"/>
                <w:lang w:val="en-US"/>
              </w:rPr>
              <w:t>550-723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B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588-723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estDB carrying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transfered by LR reaction from pDON-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bscript"/>
                <w:lang w:val="en-US"/>
              </w:rPr>
              <w:t>588-723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B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607-723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estDB carrying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transfered by LR reaction from pDON-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bscript"/>
                <w:lang w:val="en-US"/>
              </w:rPr>
              <w:t>607-723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B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626-723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estDB carrying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transfered by LR reaction from pDON-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bscript"/>
                <w:lang w:val="en-US"/>
              </w:rPr>
              <w:t>626-723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B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645-723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estDB carrying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transfered by LR reaction from pDON-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bscript"/>
                <w:lang w:val="en-US"/>
              </w:rPr>
              <w:t>645-723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B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683-723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estDB carrying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transfered by LR reaction from pDON-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bscript"/>
                <w:lang w:val="en-US"/>
              </w:rPr>
              <w:t>683-723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DB-Elr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702-723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pDestDB carrying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>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transfered by LR reaction from pDON-ElrA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bscript"/>
                <w:lang w:val="en-US"/>
              </w:rPr>
              <w:t>702-723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Primers used in this study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Sequence 5' to 3'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Reference or source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F0149_f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GGAGGCTCTTCA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ATGAATCAACAGACTGAAGTAA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F0149_r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AAAGTTGGGTC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CTATTTCACTTCACGTTTTTT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F0485_f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GGAGGCTCTTCA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ATGAAGCAACAAATGAAAG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F0485_r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AAAGTTGGGTC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CTATTTTGTTTCTTTTCTACGTT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FA0047_f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GGAGGCTCTTCA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ATGAAGCAACAAACAGAAG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FA0047_r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AAAGTTGGGTC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CTATTTTGTTTCTTTTCTACGTT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FB0011_f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GGAGGCTCTTCA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ATGAATCAACAGACTGAAGTAA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FB0011_r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AAAGTTGGGTC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CTATTTTGTTTCTTTTCTACGTT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F0089_f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GGAGGCTCTTCA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ATGAAGCAAACCAGCCAG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F0089_r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AAAGTTGGGTC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CTATTTCTTGCTCTTTTTATAGAA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F0286_f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GGAGGCTCTTCA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ATGAACCCAACTATTCAAC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F0286_r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AAAGTTGGGTC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CTATTTCACAGCCTTAACATT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F0377_f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GGAGGCTCTTCA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ATGAAGACCTATGAAGTGG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F0377_r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AAAGTTGGGTC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CTAGTTGTACTGTGCTAAAATTTT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F0592_f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GGAGGCTCTTCA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ATGTTTTTTACTGGTAAAGAAAG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F0592_r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AAAGTTGGGTC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CTAATTCGTATTATTTTTTCTTTTT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F0775_f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GGAGGCTCTTCA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ATGTTTAAGAAAGCAACGA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F0775_r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AAAGTTGGGTC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CTAATTTTTTCTTTTTTTATTTTTT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F1091_f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GGAGGCTCTTCA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ATGATAACAGATGAGAATGATAA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F1091_r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AAAGTTGGGTC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CTACACACTCCCTTCTGG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F1092_f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GGAGGCTCTTCA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ATGAAAAACGCACGTTGG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F1092_r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AAAGTTGGGTC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CTATTTTCTCTCTCCTCTTTTT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F1093_f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GGAGGCTCTTCA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ATGAAGCAATTAAAAAAAGTTT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F1093_r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AAAGTTGGGTC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CTAAGCATTTTCTTTTCTACG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F1099_f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GGAGGCTCTTCA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ATGACAAAAAGTGTAAAATTTTT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F1099_r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AAAGTTGGGTC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CTAATTCTTTCTGATTTGTAGATAAC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F1249_f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GGAGGCTCTTCA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ATGTCATTTGATGGCGTA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F1249_r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AAAGTTGGGTC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CTAGGAAGCAGAAGCCTT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F1896_f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GGAGGCTCTTCA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ATGATAAAGCCGATATTTAAA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F1896_r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AAAGTTGGGTC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CTAGTTACGGCGATTCCA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F2090_f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GGAGGCTCTTCA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ATGAGGGTTAGAAGCTTTT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F2090_r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AAAGTTGGGTC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CTATCTTATCCATGTTGCAC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F2224_f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GGAGGCTCTTCA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ATGAATAAAGCAGTTAAAAATTT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F2224_r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AAAGTTGGGTC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CTACTCCTCTTTTTCTTTGTTT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F2250_f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GGAGGCTCTTCA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ATGGAATTAACAACAACGA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F2250_r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AAAGTTGGGTC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CTATGGTGTATCATCTAACGAC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F2505_f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GGAGGCTCTTCA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ATGAAGAAAAAAACTTTTTCTT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F2505_r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AAAGTTGGGTC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CTATTTTCGTTTCTTCTTGAT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F2525_f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GGAGGCTCTTCA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ATGAAGAAAACAACGATTATT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F2525_r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AAAGTTGGGTC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CTAGCCCTCTTTGCTATCT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F2686_f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GGAGGCTCTTCA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ATGAAAAAAATGTGCATCT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F2686_r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AAAGTTGGGTC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CTATTTTGCACTGCCATC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F2713_f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GGAGGCTCTTCA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ATGGAAAAGTCAACAGTTACT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F2713_r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AAAGTTGGGTC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CTATTTCTTTTTATTTTTTATAATGAAT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F3314_f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GGAGGCTCTTCA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ATGATCTTGGTATTTATCGTTT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F3314_r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AAAGTTGGGTC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CTAGTTTTTACGTTTGCGT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ATTB1.1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GGGACAACTTTGTACAAAAAAGTTGGCAAAGGAGGCTCTTCAAT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Calibri" w:ascii="Calibri" w:hAnsi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Calibri" w:ascii="Calibri" w:hAnsi="Calibri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 w:eastAsia="en-US"/>
              </w:rPr>
              <w:t>(34)</w:t>
            </w:r>
            <w:r/>
            <w:r>
              <w:rPr>
                <w:sz w:val="20"/>
                <w:szCs w:val="20"/>
                <w:rFonts w:eastAsia="Times New Roman" w:cs="Calibri" w:ascii="Calibri" w:hAnsi="Calibri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ATTB2.1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GGGACAACTTTGTACAAGAAAGTTGGGTCCTA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Calibri" w:ascii="Calibri" w:hAnsi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Calibri" w:ascii="Calibri" w:hAnsi="Calibri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 w:eastAsia="en-US"/>
              </w:rPr>
              <w:t>(34)</w:t>
            </w:r>
            <w:r/>
            <w:r>
              <w:rPr>
                <w:sz w:val="20"/>
                <w:szCs w:val="20"/>
                <w:rFonts w:eastAsia="Times New Roman" w:cs="Calibri" w:ascii="Calibri" w:hAnsi="Calibri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lrA_F1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GGGACAACTTTGTACAAAAAAGTTGGC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ATGAAAAAAATGTGCATCT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lrA_F2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GGGACAACTTTGTACAAAAAAGTTGGC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GAAACGACCGAAACAATC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lrA_F3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GGGACAACTTTGTACAAAAAAGTTGGC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ACCAGTAGTTCGGAGATTC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lrA_F4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GGGACAACTTTGTACAAAAAAGTTGGC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AAACTGAATAAAGTTATTTTAGAAAA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lrA_F5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GGGACAACTTTGTACAAAAAAGTTGGC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CAAATGATTATCTTATCTTCTGTC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lrA_F6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GGGACAACTTTGTACAAAAAAGTTGGC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TTAAGTGAAACGAAACTATCTT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lrA_R1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GGGACAACTTTGTACAAGAAAGTTGGGTC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CTATTTTGCACTGCCATC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lrA_R2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GGGACAACTTTGTACAAGAAAGTTGGGTC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CTAGAAAACTTCTTTGACAGGTT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lrA_R3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GGGACAACTTTGTACAAGAAAGTTGGGTC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CTAATTAGATACATCTAGCCCTGTAA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lrA_R4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GGGACAACTTTGTACAAGAAAGTTGGGTC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CTAATCCAATTCTGCTTGGGT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lrA_R5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GGGACAACTTTGTACAAGAAAGTTGGGTC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CTATGCTGAATTTTGCTCTTC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lrA_R6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GGGACAACTTTGTACAAGAAAGTTGGGTC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CTAGGCGAAAGTTGTTACAGG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lrA_F6.2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GGGACAACTTTGTACAAAAAAGTTGGC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GATGCTGGGAATAGATTACA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lrA_F6.3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GGGACAACTTTGTACAAAAAAGTTGGC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CCAGAACTAACTTATGGAAAA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lrA_F6.4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GGGACAACTTTGTACAAAAAAGTTGGC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GTACCCACAGCGATTTCC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lrA_F6.5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GGGACAACTTTGTACAAAAAAGTTGGC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TATCCAATTGTTTCCATG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lrA_F6.6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GGGACAACTTTGTACAAAAAAGTTGGC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AATAATTGGTCGCTTGCA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lrA_F6.7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GGGACAACTTTGTACAAAAAAGTTGGC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ACGTTGCCGAATATTTTA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lrA_F6.8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GGGACAACTTTGTACAAAAAAGTTGGC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GATCAATGGAAAGAAAATG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lrA_F6.9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GGGACAACTTTGTACAAAAAAGTTGGC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AAAGCAGAAGAATACGAAG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lrA_R1.2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GGGACAACTTTGTACAAGAAAGTTGGGTC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CTAGGCCGTCCCTCCAGGAAC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lrA_R1.3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GGGACAACTTTGTACAAGAAAGTTGGGTC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CTAAGAAATATTTGTTTCTTGATGTC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lrA_R1.4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GGGACAACTTTGTACAAGAAAGTTGGGTC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CTAAGCACCTGATTCAGATTT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lrA_R1.5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GGGACAACTTTGTACAAGAAAGTTGGGTC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CTACCCCGTTTGACGAGTATC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lrA_R1.6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GGGACAACTTTGTACAAGAAAGTTGGGTC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CTATTGGGTCGTGCTACTAGC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lrA_R1.7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GGGACAACTTTGTACAAGAAAGTTGGGTC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CTAGTAGCCTTTATCATAGACTTCC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lrA_R1.8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GGGACAACTTTGTACAAGAAAGTTGGGTC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CTATTTCTGGATTTCTTGACC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ElrA_R1.9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GGGACAACTTTGTACAAGAAAGTTGGGTC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CTATTTTTCCATCGACTTTTC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FID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up1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TAGTCCGTTAGGTCAAGC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FID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up2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 xml:space="preserve">TTCTTTGACAGGTTGGACG 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FID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down1</w:t>
            </w:r>
          </w:p>
        </w:tc>
        <w:tc>
          <w:tcPr>
            <w:tcW w:w="62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 xml:space="preserve">CGTCCAACCTGTCAAAGAAAGTAGCACGACCCAATATC </w:t>
            </w:r>
          </w:p>
        </w:tc>
        <w:tc>
          <w:tcPr>
            <w:tcW w:w="13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FID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down2</w:t>
            </w:r>
          </w:p>
        </w:tc>
        <w:tc>
          <w:tcPr>
            <w:tcW w:w="624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 xml:space="preserve">AATAGCCACGCCTAAAGTG </w:t>
            </w:r>
          </w:p>
        </w:tc>
        <w:tc>
          <w:tcPr>
            <w:tcW w:w="13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spacing w:before="0" w:after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before="0" w:after="0"/>
        <w:rPr>
          <w:szCs w:val="24"/>
          <w:lang w:val="en-US"/>
        </w:rPr>
      </w:pPr>
      <w:r>
        <w:rPr>
          <w:szCs w:val="24"/>
          <w:lang w:val="en-US"/>
        </w:rPr>
      </w:r>
      <w:r>
        <w:br w:type="page"/>
      </w:r>
    </w:p>
    <w:p>
      <w:pPr>
        <w:pStyle w:val="Normal"/>
        <w:spacing w:lineRule="auto" w:line="276"/>
        <w:jc w:val="left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before="0" w:after="0"/>
        <w:rPr/>
      </w:pPr>
      <w:r>
        <w:rPr>
          <w:b/>
          <w:szCs w:val="24"/>
          <w:lang w:val="en-US"/>
        </w:rPr>
        <w:t>S2 Figure. Full-length blot used in Figure 4.</w:t>
      </w:r>
    </w:p>
    <w:p>
      <w:pPr>
        <w:pStyle w:val="Normal"/>
        <w:spacing w:before="0" w:after="0"/>
        <w:rPr>
          <w:b/>
          <w:b/>
          <w:szCs w:val="24"/>
          <w:lang w:val="en-US"/>
        </w:rPr>
      </w:pPr>
      <w:r>
        <w:rPr>
          <w:lang w:val="en-GB"/>
        </w:rPr>
        <w:t>The M2 anti-Flag antibody was used to detect the 3Flag-FHL2.</w:t>
      </w:r>
    </w:p>
    <w:p>
      <w:pPr>
        <w:pStyle w:val="Normal"/>
        <w:spacing w:before="0" w:after="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before="0" w:after="0"/>
        <w:rPr>
          <w:szCs w:val="24"/>
          <w:lang w:val="en-US"/>
        </w:rPr>
      </w:pPr>
      <w:r>
        <w:rPr>
          <w:szCs w:val="24"/>
          <w:lang w:val="en-US" w:eastAsia="en-US"/>
        </w:rPr>
        <w:drawing>
          <wp:inline distT="0" distB="0" distL="0" distR="0">
            <wp:extent cx="3568065" cy="4853305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7" r="-10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8065" cy="4853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before="0" w:after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before="0" w:after="0"/>
        <w:rPr>
          <w:szCs w:val="24"/>
          <w:lang w:val="en-US"/>
        </w:rPr>
      </w:pPr>
      <w:r>
        <w:rPr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Times New Roman" w:hAnsi="Times New Roman" w:eastAsia="ＭＳ 明朝" w:cs="Times New Roman"/>
      <w:color w:val="auto"/>
      <w:sz w:val="24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ＭＳ ゴシック" w:cs="Times New Roman"/>
      <w:b/>
      <w:bCs/>
      <w:color w:val="000000"/>
      <w:sz w:val="36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ＭＳ ゴシック" w:cs="Times New Roman"/>
      <w:b/>
      <w:bCs/>
      <w:color w:val="000000"/>
      <w:sz w:val="32"/>
      <w:szCs w:val="2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eastAsia="Times New Roman" w:cs="Times New Roman"/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Times New Roman" w:hAnsi="Times New Roman" w:eastAsia="ＭＳ ゴシック" w:cs="Times New Roman"/>
      <w:b/>
      <w:bCs/>
      <w:color w:val="000000"/>
      <w:sz w:val="36"/>
      <w:szCs w:val="28"/>
    </w:rPr>
  </w:style>
  <w:style w:type="character" w:styleId="Titre2Car">
    <w:name w:val="Titre 2 Car"/>
    <w:qFormat/>
    <w:rPr>
      <w:rFonts w:ascii="Times New Roman" w:hAnsi="Times New Roman" w:eastAsia="ＭＳ ゴシック" w:cs="Times New Roman"/>
      <w:b/>
      <w:bCs/>
      <w:color w:val="000000"/>
      <w:sz w:val="32"/>
      <w:szCs w:val="26"/>
    </w:rPr>
  </w:style>
  <w:style w:type="character" w:styleId="Titre3Car">
    <w:name w:val="Titre 3 C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TextedebullesCar">
    <w:name w:val="Texte de bulles Car"/>
    <w:qFormat/>
    <w:rPr>
      <w:rFonts w:ascii="Tahoma" w:hAnsi="Tahoma" w:eastAsia="ＭＳ 明朝" w:cs="Tahoma"/>
      <w:sz w:val="16"/>
      <w:szCs w:val="16"/>
    </w:rPr>
  </w:style>
  <w:style w:type="character" w:styleId="Marquedannotation">
    <w:name w:val="Marque d'annotation"/>
    <w:qFormat/>
    <w:rPr>
      <w:sz w:val="16"/>
      <w:szCs w:val="16"/>
    </w:rPr>
  </w:style>
  <w:style w:type="character" w:styleId="CommentaireCar">
    <w:name w:val="Commentaire Car"/>
    <w:qFormat/>
    <w:rPr>
      <w:rFonts w:ascii="Times New Roman" w:hAnsi="Times New Roman" w:eastAsia="ＭＳ 明朝" w:cs="Times New Roman"/>
      <w:sz w:val="20"/>
      <w:szCs w:val="20"/>
    </w:rPr>
  </w:style>
  <w:style w:type="character" w:styleId="ObjetducommentaireCar">
    <w:name w:val="Objet du commentaire Car"/>
    <w:qFormat/>
    <w:rPr>
      <w:rFonts w:ascii="Times New Roman" w:hAnsi="Times New Roman" w:eastAsia="ＭＳ 明朝" w:cs="Times New Roman"/>
      <w:b/>
      <w:bCs/>
      <w:sz w:val="20"/>
      <w:szCs w:val="20"/>
    </w:rPr>
  </w:style>
  <w:style w:type="character" w:styleId="AdresseHTMLCar">
    <w:name w:val="Adresse HTML Car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Inlinel2heading">
    <w:name w:val="inline-l2-heading"/>
    <w:basedOn w:val="Policepardfau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Currentselection">
    <w:name w:val="current-selection"/>
    <w:basedOn w:val="Policepardfaut"/>
    <w:qFormat/>
    <w:rPr/>
  </w:style>
  <w:style w:type="character" w:styleId="Style11">
    <w:name w:val="_"/>
    <w:basedOn w:val="Policepardfaut"/>
    <w:qFormat/>
    <w:rPr/>
  </w:style>
  <w:style w:type="character" w:styleId="Ff4">
    <w:name w:val="ff4"/>
    <w:basedOn w:val="Policepardfaut"/>
    <w:qFormat/>
    <w:rPr/>
  </w:style>
  <w:style w:type="character" w:styleId="Enhancedreference">
    <w:name w:val="enhanced-reference"/>
    <w:basedOn w:val="Policepardfau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Normale1">
    <w:name w:val="Normale1"/>
    <w:basedOn w:val="Policepardfaut"/>
    <w:qFormat/>
    <w:rPr/>
  </w:style>
  <w:style w:type="character" w:styleId="EndNoteBibliographyTitleCar">
    <w:name w:val="EndNote Bibliography Title Car"/>
    <w:qFormat/>
    <w:rPr>
      <w:rFonts w:ascii="Times New Roman" w:hAnsi="Times New Roman" w:eastAsia="ＭＳ 明朝" w:cs="Times New Roman"/>
      <w:sz w:val="24"/>
      <w:lang w:val="en-US" w:eastAsia="en-US"/>
    </w:rPr>
  </w:style>
  <w:style w:type="character" w:styleId="EndNoteBibliographyCar">
    <w:name w:val="EndNote Bibliography Car"/>
    <w:qFormat/>
    <w:rPr>
      <w:rFonts w:ascii="Times New Roman" w:hAnsi="Times New Roman" w:eastAsia="ＭＳ 明朝" w:cs="Times New Roman"/>
      <w:sz w:val="24"/>
      <w:lang w:val="en-US" w:eastAsia="en-US"/>
    </w:rPr>
  </w:style>
  <w:style w:type="character" w:styleId="St">
    <w:name w:val="st"/>
    <w:basedOn w:val="Policepardfaut"/>
    <w:qFormat/>
    <w:rPr/>
  </w:style>
  <w:style w:type="character" w:styleId="Namedcontent">
    <w:name w:val="named-content"/>
    <w:basedOn w:val="Policepardfaut"/>
    <w:qFormat/>
    <w:rPr/>
  </w:style>
  <w:style w:type="character" w:styleId="HTMLprformatCar">
    <w:name w:val="HTML préformaté Car"/>
    <w:qFormat/>
    <w:rPr>
      <w:rFonts w:ascii="Courier New" w:hAnsi="Courier New" w:eastAsia="Times New Roman" w:cs="Courier New"/>
      <w:sz w:val="20"/>
      <w:szCs w:val="20"/>
    </w:rPr>
  </w:style>
  <w:style w:type="character" w:styleId="SiteHTML">
    <w:name w:val="Site HTML"/>
    <w:qFormat/>
    <w:rPr>
      <w:i/>
      <w:iCs/>
    </w:rPr>
  </w:style>
  <w:style w:type="character" w:styleId="Citpubdate2">
    <w:name w:val="cit-pub-date2"/>
    <w:basedOn w:val="Policepardfaut"/>
    <w:qFormat/>
    <w:rPr/>
  </w:style>
  <w:style w:type="character" w:styleId="Citarticletitle">
    <w:name w:val="cit-article-title"/>
    <w:basedOn w:val="Policepardfaut"/>
    <w:qFormat/>
    <w:rPr/>
  </w:style>
  <w:style w:type="character" w:styleId="Citvol4">
    <w:name w:val="cit-vol4"/>
    <w:basedOn w:val="Policepardfaut"/>
    <w:qFormat/>
    <w:rPr/>
  </w:style>
  <w:style w:type="character" w:styleId="Citfpage">
    <w:name w:val="cit-fpage"/>
    <w:basedOn w:val="Policepardfaut"/>
    <w:qFormat/>
    <w:rPr/>
  </w:style>
  <w:style w:type="character" w:styleId="Citlpage">
    <w:name w:val="cit-lpage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AdresseHTML">
    <w:name w:val="Adresse HTML"/>
    <w:basedOn w:val="Normal"/>
    <w:qFormat/>
    <w:pPr>
      <w:spacing w:lineRule="auto" w:line="240" w:before="0" w:after="0"/>
    </w:pPr>
    <w:rPr>
      <w:rFonts w:eastAsia="Times New Roman" w:cs="Times New Roman"/>
      <w:i/>
      <w:iCs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 w:cs="Times New Roman"/>
      <w:szCs w:val="24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eastAsia="Times New Roman" w:cs="Times New Roman"/>
      <w:szCs w:val="24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Times New Roman"/>
      <w:lang w:val="en-US" w:eastAsia="en-US"/>
    </w:rPr>
  </w:style>
  <w:style w:type="paragraph" w:styleId="HTMLprformat">
    <w:name w:val="HTML préformaté"/>
    <w:basedOn w:val="Normal"/>
    <w:qFormat/>
    <w:pPr>
      <w:spacing w:lineRule="auto" w:line="240" w:before="0" w:after="0"/>
      <w:jc w:val="left"/>
    </w:pPr>
    <w:rPr>
      <w:rFonts w:ascii="Courier New" w:hAnsi="Courier New" w:eastAsia="Times New Roman" w:cs="Courier New"/>
      <w:sz w:val="20"/>
      <w:szCs w:val="20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lexandre.jamet@inra.fr" TargetMode="External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3T13:51:00Z</dcterms:created>
  <dc:creator>Jamet Alexandre</dc:creator>
  <dc:description/>
  <dc:language>en-US</dc:language>
  <cp:lastModifiedBy>Alexandre Jamet</cp:lastModifiedBy>
  <dcterms:modified xsi:type="dcterms:W3CDTF">2017-04-13T13:51:00Z</dcterms:modified>
  <cp:revision>2</cp:revision>
  <dc:subject/>
  <dc:title/>
</cp:coreProperties>
</file>